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01D022" w14:textId="75799A0D" w:rsidR="00CA2E9C" w:rsidRPr="00D637D9" w:rsidRDefault="00243707" w:rsidP="00CA2E9C">
      <w:pPr>
        <w:spacing w:line="240" w:lineRule="auto"/>
        <w:contextualSpacing/>
        <w:jc w:val="left"/>
        <w:rPr>
          <w:rFonts w:ascii="Times New Roman" w:hAnsi="Times New Roman" w:cs="Times New Roman"/>
          <w:b/>
          <w:i/>
          <w:color w:val="000000" w:themeColor="text1"/>
        </w:rPr>
      </w:pPr>
      <w:r w:rsidRPr="00D637D9">
        <w:rPr>
          <w:rFonts w:ascii="Times New Roman" w:hAnsi="Times New Roman" w:cs="Times New Roman"/>
          <w:b/>
          <w:color w:val="000000" w:themeColor="text1"/>
          <w:szCs w:val="20"/>
        </w:rPr>
        <w:t xml:space="preserve">Supplementary </w:t>
      </w:r>
      <w:r w:rsidR="004333EC" w:rsidRPr="00D637D9">
        <w:rPr>
          <w:rFonts w:ascii="Times New Roman" w:hAnsi="Times New Roman" w:cs="Times New Roman"/>
          <w:b/>
          <w:color w:val="000000" w:themeColor="text1"/>
          <w:szCs w:val="20"/>
        </w:rPr>
        <w:t xml:space="preserve">Table </w:t>
      </w:r>
      <w:r w:rsidRPr="00D637D9">
        <w:rPr>
          <w:rFonts w:ascii="Times New Roman" w:hAnsi="Times New Roman" w:cs="Times New Roman"/>
          <w:b/>
          <w:color w:val="000000" w:themeColor="text1"/>
          <w:szCs w:val="20"/>
        </w:rPr>
        <w:t xml:space="preserve">1. </w:t>
      </w:r>
      <w:r w:rsidR="00CA2E9C" w:rsidRPr="00D637D9">
        <w:rPr>
          <w:rFonts w:ascii="Times New Roman" w:hAnsi="Times New Roman" w:cs="Times New Roman"/>
          <w:b/>
          <w:color w:val="000000" w:themeColor="text1"/>
        </w:rPr>
        <w:t xml:space="preserve">Logistic regression analysis of variables for </w:t>
      </w:r>
      <w:r w:rsidR="0008660D" w:rsidRPr="00D637D9">
        <w:rPr>
          <w:rFonts w:ascii="Times New Roman" w:hAnsi="Times New Roman" w:cs="Times New Roman"/>
          <w:b/>
          <w:color w:val="000000" w:themeColor="text1"/>
        </w:rPr>
        <w:t xml:space="preserve">high activity of AAV </w:t>
      </w:r>
      <w:r w:rsidR="005A4D22" w:rsidRPr="00D637D9">
        <w:rPr>
          <w:rFonts w:ascii="Times New Roman" w:hAnsi="Times New Roman" w:cs="Times New Roman"/>
          <w:b/>
          <w:color w:val="000000" w:themeColor="text1"/>
        </w:rPr>
        <w:t>(the highest tertile of BVAS</w:t>
      </w:r>
      <w:r w:rsidR="005A4D22" w:rsidRPr="00D637D9">
        <w:rPr>
          <w:rFonts w:ascii="Times New Roman" w:hAnsi="Times New Roman" w:cs="Times New Roman"/>
          <w:b/>
          <w:i/>
          <w:color w:val="000000" w:themeColor="text1"/>
          <w:szCs w:val="20"/>
        </w:rPr>
        <w:t xml:space="preserve">) </w:t>
      </w:r>
      <w:r w:rsidR="00CA2E9C" w:rsidRPr="00D637D9">
        <w:rPr>
          <w:rFonts w:ascii="Times New Roman" w:hAnsi="Times New Roman" w:cs="Times New Roman"/>
          <w:b/>
          <w:color w:val="000000" w:themeColor="text1"/>
        </w:rPr>
        <w:t xml:space="preserve">in patients with MPA and GPA </w:t>
      </w:r>
    </w:p>
    <w:tbl>
      <w:tblPr>
        <w:tblStyle w:val="a3"/>
        <w:tblW w:w="14742" w:type="dxa"/>
        <w:tblInd w:w="-3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850"/>
        <w:gridCol w:w="1560"/>
        <w:gridCol w:w="992"/>
        <w:gridCol w:w="283"/>
        <w:gridCol w:w="851"/>
        <w:gridCol w:w="1417"/>
        <w:gridCol w:w="993"/>
        <w:gridCol w:w="283"/>
        <w:gridCol w:w="851"/>
        <w:gridCol w:w="1559"/>
        <w:gridCol w:w="992"/>
      </w:tblGrid>
      <w:tr w:rsidR="00D637D9" w:rsidRPr="00D637D9" w14:paraId="182A6D97" w14:textId="77777777" w:rsidTr="008D4A75">
        <w:tc>
          <w:tcPr>
            <w:tcW w:w="4111" w:type="dxa"/>
            <w:vMerge w:val="restart"/>
            <w:tcBorders>
              <w:top w:val="single" w:sz="4" w:space="0" w:color="auto"/>
            </w:tcBorders>
          </w:tcPr>
          <w:p w14:paraId="132B5F0B" w14:textId="77777777" w:rsidR="00684052" w:rsidRPr="00D637D9" w:rsidRDefault="00684052" w:rsidP="008D4A75">
            <w:pPr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Variables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1E9EAA3" w14:textId="77777777" w:rsidR="00684052" w:rsidRPr="00D637D9" w:rsidRDefault="00684052" w:rsidP="008D4A75">
            <w:pPr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Univariable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5DB2731" w14:textId="77777777" w:rsidR="00684052" w:rsidRPr="00D637D9" w:rsidRDefault="00684052" w:rsidP="008D4A75">
            <w:pPr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32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964077F" w14:textId="77777777" w:rsidR="00CA2E9C" w:rsidRPr="00D637D9" w:rsidRDefault="00684052" w:rsidP="008D4A75">
            <w:pPr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Multivariable </w:t>
            </w:r>
          </w:p>
          <w:p w14:paraId="437B2A37" w14:textId="2424231E" w:rsidR="00684052" w:rsidRPr="00D637D9" w:rsidRDefault="00684052" w:rsidP="008D4A75">
            <w:pPr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(</w:t>
            </w:r>
            <w:r w:rsidR="00CA2E9C" w:rsidRPr="00D637D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sTREM-1</w:t>
            </w:r>
            <w:r w:rsidRPr="00D637D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670F5F47" w14:textId="77777777" w:rsidR="00684052" w:rsidRPr="00D637D9" w:rsidRDefault="00684052" w:rsidP="008D4A75">
            <w:pPr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1C4F14C" w14:textId="77777777" w:rsidR="00CA2E9C" w:rsidRPr="00D637D9" w:rsidRDefault="00684052" w:rsidP="008D4A75">
            <w:pPr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Multivariable </w:t>
            </w:r>
          </w:p>
          <w:p w14:paraId="53C71982" w14:textId="2966DE02" w:rsidR="00684052" w:rsidRPr="00D637D9" w:rsidRDefault="00684052" w:rsidP="008D4A75">
            <w:pPr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(</w:t>
            </w:r>
            <w:r w:rsidR="00CA2E9C" w:rsidRPr="00D637D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sTREM-1 ≥ </w:t>
            </w:r>
            <w:r w:rsidR="00986A2F" w:rsidRPr="00D637D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601.2</w:t>
            </w:r>
            <w:r w:rsidR="00CA2E9C" w:rsidRPr="00D637D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pg/mL</w:t>
            </w:r>
            <w:r w:rsidRPr="00D637D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)</w:t>
            </w:r>
          </w:p>
        </w:tc>
      </w:tr>
      <w:tr w:rsidR="00D637D9" w:rsidRPr="00D637D9" w14:paraId="048FD44A" w14:textId="77777777" w:rsidTr="008D4A75">
        <w:tc>
          <w:tcPr>
            <w:tcW w:w="4111" w:type="dxa"/>
            <w:vMerge/>
            <w:tcBorders>
              <w:bottom w:val="single" w:sz="4" w:space="0" w:color="auto"/>
            </w:tcBorders>
          </w:tcPr>
          <w:p w14:paraId="2EBAF9C5" w14:textId="77777777" w:rsidR="00684052" w:rsidRPr="00D637D9" w:rsidRDefault="00684052" w:rsidP="008D4A75">
            <w:pPr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60CD215" w14:textId="77777777" w:rsidR="00684052" w:rsidRPr="00D637D9" w:rsidRDefault="00017E40" w:rsidP="008D4A75">
            <w:pPr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O</w:t>
            </w:r>
            <w:r w:rsidR="00684052" w:rsidRPr="00D637D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4E44F76" w14:textId="77777777" w:rsidR="00684052" w:rsidRPr="00D637D9" w:rsidRDefault="00684052" w:rsidP="008D4A75">
            <w:pPr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5C947EC" w14:textId="77777777" w:rsidR="00684052" w:rsidRPr="00D637D9" w:rsidRDefault="00684052" w:rsidP="008D4A75">
            <w:pPr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 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5D8EB59" w14:textId="77777777" w:rsidR="00684052" w:rsidRPr="00D637D9" w:rsidRDefault="00684052" w:rsidP="008D4A75">
            <w:pPr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DC97B2A" w14:textId="3CB58511" w:rsidR="00684052" w:rsidRPr="00D637D9" w:rsidRDefault="00CA2E9C" w:rsidP="008D4A75">
            <w:pPr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O</w:t>
            </w:r>
            <w:r w:rsidR="00684052" w:rsidRPr="00D637D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586DF2F" w14:textId="77777777" w:rsidR="00684052" w:rsidRPr="00D637D9" w:rsidRDefault="00684052" w:rsidP="008D4A75">
            <w:pPr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22D019D" w14:textId="77777777" w:rsidR="00684052" w:rsidRPr="00D637D9" w:rsidRDefault="00684052" w:rsidP="008D4A75">
            <w:pPr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 value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23A3C179" w14:textId="77777777" w:rsidR="00684052" w:rsidRPr="00D637D9" w:rsidRDefault="00684052" w:rsidP="008D4A75">
            <w:pPr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C4205D6" w14:textId="230C9448" w:rsidR="00684052" w:rsidRPr="00D637D9" w:rsidRDefault="00CA2E9C" w:rsidP="008D4A75">
            <w:pPr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O</w:t>
            </w:r>
            <w:r w:rsidR="00684052" w:rsidRPr="00D637D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BE6DC80" w14:textId="77777777" w:rsidR="00684052" w:rsidRPr="00D637D9" w:rsidRDefault="00684052" w:rsidP="008D4A75">
            <w:pPr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2A5FAB6" w14:textId="77777777" w:rsidR="00684052" w:rsidRPr="00D637D9" w:rsidRDefault="00684052" w:rsidP="008D4A75">
            <w:pPr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 value</w:t>
            </w:r>
          </w:p>
        </w:tc>
      </w:tr>
      <w:tr w:rsidR="00D637D9" w:rsidRPr="00D637D9" w14:paraId="51232A71" w14:textId="77777777" w:rsidTr="008D4A75">
        <w:tc>
          <w:tcPr>
            <w:tcW w:w="4111" w:type="dxa"/>
            <w:tcBorders>
              <w:top w:val="single" w:sz="4" w:space="0" w:color="auto"/>
            </w:tcBorders>
          </w:tcPr>
          <w:p w14:paraId="1CCFC8E4" w14:textId="222E9942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</w:rPr>
              <w:t>Demographic dat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A5A9A88" w14:textId="07D2887C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0E74D17" w14:textId="77D6D5BC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4854499" w14:textId="67CB2853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7A561DE" w14:textId="77777777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EA87C02" w14:textId="77777777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0AA2408" w14:textId="77777777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A350F70" w14:textId="77777777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09E0EEF" w14:textId="77777777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AAFB919" w14:textId="77777777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25CB87F" w14:textId="77777777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A1E8D66" w14:textId="77777777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D637D9" w:rsidRPr="00D637D9" w14:paraId="535387BE" w14:textId="77777777" w:rsidTr="008D4A75">
        <w:trPr>
          <w:trHeight w:val="185"/>
        </w:trPr>
        <w:tc>
          <w:tcPr>
            <w:tcW w:w="4111" w:type="dxa"/>
          </w:tcPr>
          <w:p w14:paraId="4D200738" w14:textId="70BA3B5C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  Age (years)</w:t>
            </w:r>
          </w:p>
        </w:tc>
        <w:tc>
          <w:tcPr>
            <w:tcW w:w="850" w:type="dxa"/>
          </w:tcPr>
          <w:p w14:paraId="60C1C4D6" w14:textId="16892DD3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</w:rPr>
              <w:t>1.025</w:t>
            </w:r>
          </w:p>
        </w:tc>
        <w:tc>
          <w:tcPr>
            <w:tcW w:w="1560" w:type="dxa"/>
          </w:tcPr>
          <w:p w14:paraId="04A92940" w14:textId="27AFBAB7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</w:rPr>
              <w:t>0.990, 1.063</w:t>
            </w:r>
          </w:p>
        </w:tc>
        <w:tc>
          <w:tcPr>
            <w:tcW w:w="992" w:type="dxa"/>
          </w:tcPr>
          <w:p w14:paraId="68A0381E" w14:textId="1B9AC7C3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</w:rPr>
              <w:t>0.165</w:t>
            </w:r>
          </w:p>
        </w:tc>
        <w:tc>
          <w:tcPr>
            <w:tcW w:w="283" w:type="dxa"/>
          </w:tcPr>
          <w:p w14:paraId="6595B5C1" w14:textId="77777777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851" w:type="dxa"/>
          </w:tcPr>
          <w:p w14:paraId="3B6AABAB" w14:textId="77777777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417" w:type="dxa"/>
          </w:tcPr>
          <w:p w14:paraId="064890F2" w14:textId="77777777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993" w:type="dxa"/>
          </w:tcPr>
          <w:p w14:paraId="28ED54E1" w14:textId="77777777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283" w:type="dxa"/>
          </w:tcPr>
          <w:p w14:paraId="33DE01B9" w14:textId="77777777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851" w:type="dxa"/>
          </w:tcPr>
          <w:p w14:paraId="66F4E2B5" w14:textId="77777777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5BAA250D" w14:textId="77777777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992" w:type="dxa"/>
          </w:tcPr>
          <w:p w14:paraId="295C41C2" w14:textId="77777777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D637D9" w:rsidRPr="00D637D9" w14:paraId="5CAA132B" w14:textId="77777777" w:rsidTr="008D4A75">
        <w:trPr>
          <w:trHeight w:val="185"/>
        </w:trPr>
        <w:tc>
          <w:tcPr>
            <w:tcW w:w="4111" w:type="dxa"/>
          </w:tcPr>
          <w:p w14:paraId="468B5CD0" w14:textId="1388F92D" w:rsidR="00986A2F" w:rsidRPr="00D637D9" w:rsidRDefault="00986A2F" w:rsidP="00220FC2">
            <w:pPr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</w:rPr>
              <w:t>AAV activity</w:t>
            </w:r>
            <w:r w:rsidR="00220FC2"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</w:rPr>
              <w:t xml:space="preserve">, prognosis, and function </w:t>
            </w:r>
            <w:r w:rsidRPr="00D637D9"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</w:rPr>
              <w:t>related indices</w:t>
            </w:r>
          </w:p>
        </w:tc>
        <w:tc>
          <w:tcPr>
            <w:tcW w:w="850" w:type="dxa"/>
          </w:tcPr>
          <w:p w14:paraId="6B747AC4" w14:textId="79C437E1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560" w:type="dxa"/>
          </w:tcPr>
          <w:p w14:paraId="6E969DEC" w14:textId="63060A40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992" w:type="dxa"/>
          </w:tcPr>
          <w:p w14:paraId="23355628" w14:textId="01DBA999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283" w:type="dxa"/>
          </w:tcPr>
          <w:p w14:paraId="5036F3E7" w14:textId="77777777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851" w:type="dxa"/>
          </w:tcPr>
          <w:p w14:paraId="6737C7AC" w14:textId="7C9BD8DE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417" w:type="dxa"/>
          </w:tcPr>
          <w:p w14:paraId="61F3FAC2" w14:textId="39CCB07F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993" w:type="dxa"/>
          </w:tcPr>
          <w:p w14:paraId="67E7C62E" w14:textId="477DA26B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283" w:type="dxa"/>
          </w:tcPr>
          <w:p w14:paraId="41AACD85" w14:textId="77777777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851" w:type="dxa"/>
          </w:tcPr>
          <w:p w14:paraId="509B35FE" w14:textId="4052E73B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6D732078" w14:textId="12C8E702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992" w:type="dxa"/>
          </w:tcPr>
          <w:p w14:paraId="74B19B92" w14:textId="4F6C8F79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D637D9" w:rsidRPr="00D637D9" w14:paraId="6AE74644" w14:textId="77777777" w:rsidTr="008D4A75">
        <w:trPr>
          <w:trHeight w:val="185"/>
        </w:trPr>
        <w:tc>
          <w:tcPr>
            <w:tcW w:w="4111" w:type="dxa"/>
          </w:tcPr>
          <w:p w14:paraId="03AE3E74" w14:textId="721B6844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FFS</w:t>
            </w:r>
          </w:p>
        </w:tc>
        <w:tc>
          <w:tcPr>
            <w:tcW w:w="850" w:type="dxa"/>
          </w:tcPr>
          <w:p w14:paraId="4E9E95D9" w14:textId="1BEE500B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</w:rPr>
              <w:t>2.114</w:t>
            </w:r>
          </w:p>
        </w:tc>
        <w:tc>
          <w:tcPr>
            <w:tcW w:w="1560" w:type="dxa"/>
          </w:tcPr>
          <w:p w14:paraId="34E77808" w14:textId="2081856C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</w:rPr>
              <w:t>1.178, 3.793</w:t>
            </w:r>
          </w:p>
        </w:tc>
        <w:tc>
          <w:tcPr>
            <w:tcW w:w="992" w:type="dxa"/>
          </w:tcPr>
          <w:p w14:paraId="2EF48859" w14:textId="23E84864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</w:rPr>
              <w:t>0.012</w:t>
            </w:r>
          </w:p>
        </w:tc>
        <w:tc>
          <w:tcPr>
            <w:tcW w:w="283" w:type="dxa"/>
          </w:tcPr>
          <w:p w14:paraId="761F9612" w14:textId="77777777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4CD2547" w14:textId="212DFB19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1.686</w:t>
            </w:r>
          </w:p>
        </w:tc>
        <w:tc>
          <w:tcPr>
            <w:tcW w:w="1417" w:type="dxa"/>
            <w:vAlign w:val="center"/>
          </w:tcPr>
          <w:p w14:paraId="3D1BEEA2" w14:textId="7C06AE98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815, 3.488</w:t>
            </w:r>
          </w:p>
        </w:tc>
        <w:tc>
          <w:tcPr>
            <w:tcW w:w="993" w:type="dxa"/>
            <w:vAlign w:val="center"/>
          </w:tcPr>
          <w:p w14:paraId="739E8E85" w14:textId="2764E61F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159</w:t>
            </w:r>
          </w:p>
        </w:tc>
        <w:tc>
          <w:tcPr>
            <w:tcW w:w="283" w:type="dxa"/>
          </w:tcPr>
          <w:p w14:paraId="24CE8412" w14:textId="77777777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1AD74D7" w14:textId="26A61E99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1.217</w:t>
            </w:r>
          </w:p>
        </w:tc>
        <w:tc>
          <w:tcPr>
            <w:tcW w:w="1559" w:type="dxa"/>
            <w:vAlign w:val="center"/>
          </w:tcPr>
          <w:p w14:paraId="16682ED4" w14:textId="4DF09FEF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546, 2.714</w:t>
            </w:r>
          </w:p>
        </w:tc>
        <w:tc>
          <w:tcPr>
            <w:tcW w:w="992" w:type="dxa"/>
            <w:vAlign w:val="center"/>
          </w:tcPr>
          <w:p w14:paraId="35D942DF" w14:textId="23347130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631</w:t>
            </w:r>
          </w:p>
        </w:tc>
      </w:tr>
      <w:tr w:rsidR="00D637D9" w:rsidRPr="00D637D9" w14:paraId="44E721A3" w14:textId="77777777" w:rsidTr="008D4A75">
        <w:trPr>
          <w:trHeight w:val="185"/>
        </w:trPr>
        <w:tc>
          <w:tcPr>
            <w:tcW w:w="4111" w:type="dxa"/>
          </w:tcPr>
          <w:p w14:paraId="457F9610" w14:textId="207BF217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SF-36 PCS</w:t>
            </w:r>
          </w:p>
        </w:tc>
        <w:tc>
          <w:tcPr>
            <w:tcW w:w="850" w:type="dxa"/>
          </w:tcPr>
          <w:p w14:paraId="4AACCB4A" w14:textId="64DCF220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</w:rPr>
              <w:t>0.960</w:t>
            </w:r>
          </w:p>
        </w:tc>
        <w:tc>
          <w:tcPr>
            <w:tcW w:w="1560" w:type="dxa"/>
          </w:tcPr>
          <w:p w14:paraId="61FFA9CD" w14:textId="0B419EAE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</w:rPr>
              <w:t>0.935, 0.985</w:t>
            </w:r>
          </w:p>
        </w:tc>
        <w:tc>
          <w:tcPr>
            <w:tcW w:w="992" w:type="dxa"/>
          </w:tcPr>
          <w:p w14:paraId="28220819" w14:textId="6F711FA6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283" w:type="dxa"/>
          </w:tcPr>
          <w:p w14:paraId="3C9D6CC4" w14:textId="77777777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E627231" w14:textId="61D8041C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991</w:t>
            </w:r>
          </w:p>
        </w:tc>
        <w:tc>
          <w:tcPr>
            <w:tcW w:w="1417" w:type="dxa"/>
            <w:vAlign w:val="center"/>
          </w:tcPr>
          <w:p w14:paraId="21C3BD96" w14:textId="37229A16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949, 1.034</w:t>
            </w:r>
          </w:p>
        </w:tc>
        <w:tc>
          <w:tcPr>
            <w:tcW w:w="993" w:type="dxa"/>
            <w:vAlign w:val="center"/>
          </w:tcPr>
          <w:p w14:paraId="6D4CD9AA" w14:textId="457E17C2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665</w:t>
            </w:r>
          </w:p>
        </w:tc>
        <w:tc>
          <w:tcPr>
            <w:tcW w:w="283" w:type="dxa"/>
          </w:tcPr>
          <w:p w14:paraId="3847351C" w14:textId="77777777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ECD51CF" w14:textId="2DE6FE5A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990</w:t>
            </w:r>
          </w:p>
        </w:tc>
        <w:tc>
          <w:tcPr>
            <w:tcW w:w="1559" w:type="dxa"/>
            <w:vAlign w:val="center"/>
          </w:tcPr>
          <w:p w14:paraId="45C8357C" w14:textId="11B89A37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946, 1.035</w:t>
            </w:r>
          </w:p>
        </w:tc>
        <w:tc>
          <w:tcPr>
            <w:tcW w:w="992" w:type="dxa"/>
            <w:vAlign w:val="center"/>
          </w:tcPr>
          <w:p w14:paraId="2CB8B43C" w14:textId="7200E973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653</w:t>
            </w:r>
          </w:p>
        </w:tc>
      </w:tr>
      <w:tr w:rsidR="00D637D9" w:rsidRPr="00D637D9" w14:paraId="3DC12B44" w14:textId="77777777" w:rsidTr="008D4A75">
        <w:trPr>
          <w:trHeight w:val="185"/>
        </w:trPr>
        <w:tc>
          <w:tcPr>
            <w:tcW w:w="4111" w:type="dxa"/>
          </w:tcPr>
          <w:p w14:paraId="72023AC3" w14:textId="4E0319B9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SF-36 MCS</w:t>
            </w:r>
          </w:p>
        </w:tc>
        <w:tc>
          <w:tcPr>
            <w:tcW w:w="850" w:type="dxa"/>
          </w:tcPr>
          <w:p w14:paraId="5A952ECB" w14:textId="1162382F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</w:rPr>
              <w:t>0.961</w:t>
            </w:r>
          </w:p>
        </w:tc>
        <w:tc>
          <w:tcPr>
            <w:tcW w:w="1560" w:type="dxa"/>
          </w:tcPr>
          <w:p w14:paraId="28310793" w14:textId="00121A3A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</w:rPr>
              <w:t>0.936, 0.987</w:t>
            </w:r>
          </w:p>
        </w:tc>
        <w:tc>
          <w:tcPr>
            <w:tcW w:w="992" w:type="dxa"/>
          </w:tcPr>
          <w:p w14:paraId="7BFC6678" w14:textId="5184CA8F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283" w:type="dxa"/>
          </w:tcPr>
          <w:p w14:paraId="1CF40228" w14:textId="77777777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803760C" w14:textId="6E5B9F39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1.000</w:t>
            </w:r>
          </w:p>
        </w:tc>
        <w:tc>
          <w:tcPr>
            <w:tcW w:w="1417" w:type="dxa"/>
            <w:vAlign w:val="center"/>
          </w:tcPr>
          <w:p w14:paraId="17D48912" w14:textId="4BF83BED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954, 1.048</w:t>
            </w:r>
          </w:p>
        </w:tc>
        <w:tc>
          <w:tcPr>
            <w:tcW w:w="993" w:type="dxa"/>
            <w:vAlign w:val="center"/>
          </w:tcPr>
          <w:p w14:paraId="4F9B41CB" w14:textId="0D1FD46F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997</w:t>
            </w:r>
          </w:p>
        </w:tc>
        <w:tc>
          <w:tcPr>
            <w:tcW w:w="283" w:type="dxa"/>
          </w:tcPr>
          <w:p w14:paraId="1237E2D0" w14:textId="77777777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50505C8" w14:textId="2808C6D5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1.008</w:t>
            </w:r>
          </w:p>
        </w:tc>
        <w:tc>
          <w:tcPr>
            <w:tcW w:w="1559" w:type="dxa"/>
            <w:vAlign w:val="center"/>
          </w:tcPr>
          <w:p w14:paraId="2CBB7052" w14:textId="73C09C23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960, 1.058</w:t>
            </w:r>
          </w:p>
        </w:tc>
        <w:tc>
          <w:tcPr>
            <w:tcW w:w="992" w:type="dxa"/>
            <w:vAlign w:val="center"/>
          </w:tcPr>
          <w:p w14:paraId="2DD0C924" w14:textId="3F32E4D9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758</w:t>
            </w:r>
          </w:p>
        </w:tc>
      </w:tr>
      <w:tr w:rsidR="00D637D9" w:rsidRPr="00D637D9" w14:paraId="68C89DB2" w14:textId="77777777" w:rsidTr="000757BC">
        <w:trPr>
          <w:trHeight w:val="185"/>
        </w:trPr>
        <w:tc>
          <w:tcPr>
            <w:tcW w:w="4111" w:type="dxa"/>
          </w:tcPr>
          <w:p w14:paraId="36A5AA98" w14:textId="67FE9EFA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0"/>
              </w:rPr>
              <w:t>Acute-phase reactants</w:t>
            </w:r>
          </w:p>
        </w:tc>
        <w:tc>
          <w:tcPr>
            <w:tcW w:w="850" w:type="dxa"/>
          </w:tcPr>
          <w:p w14:paraId="0C8E495C" w14:textId="27FF9EFB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560" w:type="dxa"/>
          </w:tcPr>
          <w:p w14:paraId="49A1147B" w14:textId="0987561F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992" w:type="dxa"/>
          </w:tcPr>
          <w:p w14:paraId="439B8627" w14:textId="4CCA5763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283" w:type="dxa"/>
          </w:tcPr>
          <w:p w14:paraId="40766D58" w14:textId="77777777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851" w:type="dxa"/>
          </w:tcPr>
          <w:p w14:paraId="1A4DA762" w14:textId="77777777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417" w:type="dxa"/>
          </w:tcPr>
          <w:p w14:paraId="301B08FC" w14:textId="77777777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993" w:type="dxa"/>
          </w:tcPr>
          <w:p w14:paraId="18346FBC" w14:textId="77777777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283" w:type="dxa"/>
          </w:tcPr>
          <w:p w14:paraId="2EAF3E03" w14:textId="77777777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851" w:type="dxa"/>
          </w:tcPr>
          <w:p w14:paraId="13EAD435" w14:textId="77777777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32DBA3EF" w14:textId="77777777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992" w:type="dxa"/>
          </w:tcPr>
          <w:p w14:paraId="2F2CE7E2" w14:textId="77777777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D637D9" w:rsidRPr="00D637D9" w14:paraId="38B6BB18" w14:textId="77777777" w:rsidTr="008D4A75">
        <w:trPr>
          <w:trHeight w:val="185"/>
        </w:trPr>
        <w:tc>
          <w:tcPr>
            <w:tcW w:w="4111" w:type="dxa"/>
          </w:tcPr>
          <w:p w14:paraId="73569246" w14:textId="2E25D5AE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ESR (mm/hr)</w:t>
            </w:r>
          </w:p>
        </w:tc>
        <w:tc>
          <w:tcPr>
            <w:tcW w:w="850" w:type="dxa"/>
          </w:tcPr>
          <w:p w14:paraId="5B3674C0" w14:textId="192557EE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</w:rPr>
              <w:t>1.021</w:t>
            </w:r>
          </w:p>
        </w:tc>
        <w:tc>
          <w:tcPr>
            <w:tcW w:w="1560" w:type="dxa"/>
          </w:tcPr>
          <w:p w14:paraId="5329C430" w14:textId="48AB0261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</w:rPr>
              <w:t>1.009, 1.033</w:t>
            </w:r>
          </w:p>
        </w:tc>
        <w:tc>
          <w:tcPr>
            <w:tcW w:w="992" w:type="dxa"/>
          </w:tcPr>
          <w:p w14:paraId="0458487F" w14:textId="63871090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283" w:type="dxa"/>
          </w:tcPr>
          <w:p w14:paraId="49E1E88F" w14:textId="77777777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AA3872B" w14:textId="4F934F89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1.013</w:t>
            </w:r>
          </w:p>
        </w:tc>
        <w:tc>
          <w:tcPr>
            <w:tcW w:w="1417" w:type="dxa"/>
            <w:vAlign w:val="center"/>
          </w:tcPr>
          <w:p w14:paraId="6E8578ED" w14:textId="615F11D6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997, 1.029</w:t>
            </w:r>
          </w:p>
        </w:tc>
        <w:tc>
          <w:tcPr>
            <w:tcW w:w="993" w:type="dxa"/>
            <w:vAlign w:val="center"/>
          </w:tcPr>
          <w:p w14:paraId="117D0321" w14:textId="173C1B22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103</w:t>
            </w:r>
          </w:p>
        </w:tc>
        <w:tc>
          <w:tcPr>
            <w:tcW w:w="283" w:type="dxa"/>
          </w:tcPr>
          <w:p w14:paraId="03EDB32D" w14:textId="77777777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0FF82F0" w14:textId="1E8235AC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1.017</w:t>
            </w:r>
          </w:p>
        </w:tc>
        <w:tc>
          <w:tcPr>
            <w:tcW w:w="1559" w:type="dxa"/>
            <w:vAlign w:val="center"/>
          </w:tcPr>
          <w:p w14:paraId="754F16DD" w14:textId="0451BCFD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999, 1.035</w:t>
            </w:r>
          </w:p>
        </w:tc>
        <w:tc>
          <w:tcPr>
            <w:tcW w:w="992" w:type="dxa"/>
            <w:vAlign w:val="center"/>
          </w:tcPr>
          <w:p w14:paraId="762D08C7" w14:textId="4ECBDD8C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059</w:t>
            </w:r>
          </w:p>
        </w:tc>
      </w:tr>
      <w:tr w:rsidR="00D637D9" w:rsidRPr="00D637D9" w14:paraId="59947186" w14:textId="77777777" w:rsidTr="008D4A75">
        <w:trPr>
          <w:trHeight w:val="185"/>
        </w:trPr>
        <w:tc>
          <w:tcPr>
            <w:tcW w:w="4111" w:type="dxa"/>
          </w:tcPr>
          <w:p w14:paraId="55346AD9" w14:textId="7C834D86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CRP (mg/L)</w:t>
            </w:r>
          </w:p>
        </w:tc>
        <w:tc>
          <w:tcPr>
            <w:tcW w:w="850" w:type="dxa"/>
          </w:tcPr>
          <w:p w14:paraId="56F3EC95" w14:textId="77E99967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</w:rPr>
              <w:t>1.022</w:t>
            </w:r>
          </w:p>
        </w:tc>
        <w:tc>
          <w:tcPr>
            <w:tcW w:w="1560" w:type="dxa"/>
          </w:tcPr>
          <w:p w14:paraId="66C80397" w14:textId="57AEEB25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</w:rPr>
              <w:t>1.010, 1.034</w:t>
            </w:r>
          </w:p>
        </w:tc>
        <w:tc>
          <w:tcPr>
            <w:tcW w:w="992" w:type="dxa"/>
          </w:tcPr>
          <w:p w14:paraId="223EB48A" w14:textId="6C7FC57A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83" w:type="dxa"/>
          </w:tcPr>
          <w:p w14:paraId="5AA0CF33" w14:textId="77777777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639B2CA" w14:textId="7CC7CDC1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1.010</w:t>
            </w:r>
          </w:p>
        </w:tc>
        <w:tc>
          <w:tcPr>
            <w:tcW w:w="1417" w:type="dxa"/>
            <w:vAlign w:val="center"/>
          </w:tcPr>
          <w:p w14:paraId="4E8CD25D" w14:textId="182D6FCF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996, 1.025</w:t>
            </w:r>
          </w:p>
        </w:tc>
        <w:tc>
          <w:tcPr>
            <w:tcW w:w="993" w:type="dxa"/>
            <w:vAlign w:val="center"/>
          </w:tcPr>
          <w:p w14:paraId="0B6F119B" w14:textId="22271412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163</w:t>
            </w:r>
          </w:p>
        </w:tc>
        <w:tc>
          <w:tcPr>
            <w:tcW w:w="283" w:type="dxa"/>
          </w:tcPr>
          <w:p w14:paraId="3F03164A" w14:textId="77777777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47AEA73" w14:textId="7DFF2111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1.012</w:t>
            </w:r>
          </w:p>
        </w:tc>
        <w:tc>
          <w:tcPr>
            <w:tcW w:w="1559" w:type="dxa"/>
            <w:vAlign w:val="center"/>
          </w:tcPr>
          <w:p w14:paraId="2A812841" w14:textId="3FA487E1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997, 1.027</w:t>
            </w:r>
          </w:p>
        </w:tc>
        <w:tc>
          <w:tcPr>
            <w:tcW w:w="992" w:type="dxa"/>
            <w:vAlign w:val="center"/>
          </w:tcPr>
          <w:p w14:paraId="37F1FD70" w14:textId="25FDA293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125</w:t>
            </w:r>
          </w:p>
        </w:tc>
      </w:tr>
      <w:tr w:rsidR="00D637D9" w:rsidRPr="00D637D9" w14:paraId="20C22F1D" w14:textId="77777777" w:rsidTr="008D4A75">
        <w:trPr>
          <w:trHeight w:val="185"/>
        </w:trPr>
        <w:tc>
          <w:tcPr>
            <w:tcW w:w="4111" w:type="dxa"/>
          </w:tcPr>
          <w:p w14:paraId="2ED41898" w14:textId="0053D616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</w:rPr>
              <w:t xml:space="preserve">sTREM-1 (pg/mL) </w:t>
            </w:r>
          </w:p>
        </w:tc>
        <w:tc>
          <w:tcPr>
            <w:tcW w:w="850" w:type="dxa"/>
          </w:tcPr>
          <w:p w14:paraId="19C03CD0" w14:textId="5039AF09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</w:rPr>
              <w:t>1.001</w:t>
            </w:r>
          </w:p>
        </w:tc>
        <w:tc>
          <w:tcPr>
            <w:tcW w:w="1560" w:type="dxa"/>
          </w:tcPr>
          <w:p w14:paraId="7EE9B6E0" w14:textId="4FFCC476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</w:rPr>
              <w:t>1.000, 1.003</w:t>
            </w:r>
          </w:p>
        </w:tc>
        <w:tc>
          <w:tcPr>
            <w:tcW w:w="992" w:type="dxa"/>
          </w:tcPr>
          <w:p w14:paraId="67199BDE" w14:textId="2F09B4B1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</w:rPr>
              <w:t>0.010</w:t>
            </w:r>
          </w:p>
        </w:tc>
        <w:tc>
          <w:tcPr>
            <w:tcW w:w="283" w:type="dxa"/>
          </w:tcPr>
          <w:p w14:paraId="5C7D9473" w14:textId="77777777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8B4E2D5" w14:textId="2265AB44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1.001</w:t>
            </w:r>
          </w:p>
        </w:tc>
        <w:tc>
          <w:tcPr>
            <w:tcW w:w="1417" w:type="dxa"/>
            <w:vAlign w:val="center"/>
          </w:tcPr>
          <w:p w14:paraId="2E6EE42A" w14:textId="316815B0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999, 1.002</w:t>
            </w:r>
          </w:p>
        </w:tc>
        <w:tc>
          <w:tcPr>
            <w:tcW w:w="993" w:type="dxa"/>
            <w:vAlign w:val="center"/>
          </w:tcPr>
          <w:p w14:paraId="6F33F07A" w14:textId="0114CD72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229</w:t>
            </w:r>
          </w:p>
        </w:tc>
        <w:tc>
          <w:tcPr>
            <w:tcW w:w="283" w:type="dxa"/>
          </w:tcPr>
          <w:p w14:paraId="369D74A1" w14:textId="77777777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851" w:type="dxa"/>
          </w:tcPr>
          <w:p w14:paraId="51900527" w14:textId="70FDCFF8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1D2279A5" w14:textId="0337066A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992" w:type="dxa"/>
          </w:tcPr>
          <w:p w14:paraId="4EA16590" w14:textId="0E3ADCD8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D637D9" w:rsidRPr="00D637D9" w14:paraId="5A6F44FB" w14:textId="77777777" w:rsidTr="008D4A75">
        <w:trPr>
          <w:trHeight w:val="185"/>
        </w:trPr>
        <w:tc>
          <w:tcPr>
            <w:tcW w:w="4111" w:type="dxa"/>
            <w:tcBorders>
              <w:bottom w:val="single" w:sz="4" w:space="0" w:color="auto"/>
            </w:tcBorders>
          </w:tcPr>
          <w:p w14:paraId="5496314B" w14:textId="2B48CC75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</w:rPr>
              <w:t xml:space="preserve">sTREM-1 ≥ 601.2 pg/mL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0EDE835" w14:textId="3C3A7D98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</w:rPr>
              <w:t>5.10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1F20A8D" w14:textId="2AF0FEF8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</w:rPr>
              <w:t>1.872, 13.89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D8BA023" w14:textId="7A724642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08B1B2F" w14:textId="77777777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39EA3F4" w14:textId="77777777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804A53A" w14:textId="77777777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54376E4" w14:textId="77777777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834D3FC" w14:textId="77777777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DB52525" w14:textId="21167EDC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5.52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95EB190" w14:textId="770D8387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1.058, 28.87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0CED933" w14:textId="5C7BC86E" w:rsidR="00986A2F" w:rsidRPr="00D637D9" w:rsidRDefault="00986A2F" w:rsidP="00986A2F">
            <w:pPr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D637D9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043</w:t>
            </w:r>
          </w:p>
        </w:tc>
      </w:tr>
    </w:tbl>
    <w:p w14:paraId="4A452C2C" w14:textId="1D6B12F4" w:rsidR="00BC1283" w:rsidRDefault="00BC1283" w:rsidP="005A4D22">
      <w:pPr>
        <w:spacing w:line="240" w:lineRule="auto"/>
        <w:contextualSpacing/>
        <w:jc w:val="left"/>
        <w:rPr>
          <w:rFonts w:ascii="Times New Roman" w:hAnsi="Times New Roman" w:cs="Times New Roman"/>
          <w:color w:val="000000" w:themeColor="text1"/>
          <w:szCs w:val="20"/>
        </w:rPr>
      </w:pPr>
      <w:r w:rsidRPr="0030520D">
        <w:rPr>
          <w:rFonts w:ascii="Times New Roman" w:hAnsi="Times New Roman" w:cs="Times New Roman"/>
          <w:color w:val="000000" w:themeColor="text1"/>
          <w:szCs w:val="20"/>
        </w:rPr>
        <w:t>The odds ratio (OR) was obtained using the multivariable logistic regression analysis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, and </w:t>
      </w:r>
      <w:r w:rsidR="00586CAF">
        <w:rPr>
          <w:rFonts w:ascii="Times New Roman" w:hAnsi="Times New Roman" w:cs="Times New Roman"/>
          <w:color w:val="000000" w:themeColor="text1"/>
          <w:szCs w:val="20"/>
        </w:rPr>
        <w:t xml:space="preserve">multivariable analysis included 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variables with </w:t>
      </w:r>
      <w:r w:rsidRPr="00044E39">
        <w:rPr>
          <w:rFonts w:ascii="Times New Roman" w:hAnsi="Times New Roman" w:cs="Times New Roman"/>
          <w:color w:val="000000" w:themeColor="text1"/>
          <w:szCs w:val="20"/>
        </w:rPr>
        <w:t>significance in un</w:t>
      </w:r>
      <w:r w:rsidR="00586CAF">
        <w:rPr>
          <w:rFonts w:ascii="Times New Roman" w:hAnsi="Times New Roman" w:cs="Times New Roman"/>
          <w:color w:val="000000" w:themeColor="text1"/>
          <w:szCs w:val="20"/>
        </w:rPr>
        <w:t>ivariable analysis</w:t>
      </w:r>
      <w:r w:rsidRPr="00044E39">
        <w:rPr>
          <w:rFonts w:ascii="Times New Roman" w:hAnsi="Times New Roman" w:cs="Times New Roman"/>
          <w:color w:val="000000" w:themeColor="text1"/>
          <w:szCs w:val="20"/>
        </w:rPr>
        <w:t>.</w:t>
      </w:r>
    </w:p>
    <w:p w14:paraId="12DAB8E9" w14:textId="7954EE41" w:rsidR="005A4D22" w:rsidRPr="00D637D9" w:rsidRDefault="005A4D22" w:rsidP="005A4D22">
      <w:pPr>
        <w:spacing w:line="240" w:lineRule="auto"/>
        <w:contextualSpacing/>
        <w:jc w:val="left"/>
        <w:rPr>
          <w:rFonts w:ascii="Times New Roman" w:hAnsi="Times New Roman" w:cs="Times New Roman"/>
          <w:color w:val="000000" w:themeColor="text1"/>
          <w:szCs w:val="20"/>
        </w:rPr>
      </w:pPr>
      <w:r w:rsidRPr="00D637D9">
        <w:rPr>
          <w:rFonts w:ascii="Times New Roman" w:hAnsi="Times New Roman" w:cs="Times New Roman"/>
          <w:color w:val="000000" w:themeColor="text1"/>
          <w:szCs w:val="20"/>
        </w:rPr>
        <w:t xml:space="preserve">BVAS: Birmingham vasculitis activity score; MPA: microscopic polyangiitis; GPA: granulomatosis with polyangiitis; AAV: ANCA-associated vasculitis; ANCA: antineutrophil cytoplasmic antibody; FFS: five-factor score; SF36: 36-item short form survey; PCS: physical component summary; MCS: mental component summary; ESR: erythrocyte sedimentation rate; CRP: C-reactive protein; sTREM-1: Soluble triggering receptor expressed on myeloid cells 1. </w:t>
      </w:r>
    </w:p>
    <w:p w14:paraId="6BF47E23" w14:textId="77777777" w:rsidR="005A4D22" w:rsidRPr="00D637D9" w:rsidRDefault="005A4D22" w:rsidP="005A4D22">
      <w:pPr>
        <w:spacing w:line="240" w:lineRule="auto"/>
        <w:contextualSpacing/>
        <w:jc w:val="left"/>
        <w:rPr>
          <w:rFonts w:ascii="Times New Roman" w:hAnsi="Times New Roman" w:cs="Times New Roman"/>
          <w:color w:val="000000" w:themeColor="text1"/>
          <w:szCs w:val="20"/>
        </w:rPr>
      </w:pPr>
    </w:p>
    <w:p w14:paraId="7A09C9C0" w14:textId="77777777" w:rsidR="00F231E7" w:rsidRPr="00D637D9" w:rsidRDefault="00F231E7" w:rsidP="00662D6A">
      <w:pPr>
        <w:spacing w:line="240" w:lineRule="auto"/>
        <w:contextualSpacing/>
        <w:jc w:val="left"/>
        <w:rPr>
          <w:rFonts w:ascii="Times New Roman" w:hAnsi="Times New Roman" w:cs="Times New Roman"/>
          <w:color w:val="000000" w:themeColor="text1"/>
          <w:szCs w:val="20"/>
        </w:rPr>
      </w:pPr>
      <w:bookmarkStart w:id="0" w:name="_GoBack"/>
      <w:bookmarkEnd w:id="0"/>
    </w:p>
    <w:sectPr w:rsidR="00F231E7" w:rsidRPr="00D637D9" w:rsidSect="007E73B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E2BF6B" w14:textId="77777777" w:rsidR="00B63FEF" w:rsidRDefault="00B63FEF" w:rsidP="008D56DC">
      <w:pPr>
        <w:spacing w:after="0" w:line="240" w:lineRule="auto"/>
      </w:pPr>
      <w:r>
        <w:separator/>
      </w:r>
    </w:p>
  </w:endnote>
  <w:endnote w:type="continuationSeparator" w:id="0">
    <w:p w14:paraId="4F5A6A06" w14:textId="77777777" w:rsidR="00B63FEF" w:rsidRDefault="00B63FEF" w:rsidP="008D56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EB2118" w14:textId="77777777" w:rsidR="00B63FEF" w:rsidRDefault="00B63FEF" w:rsidP="008D56DC">
      <w:pPr>
        <w:spacing w:after="0" w:line="240" w:lineRule="auto"/>
      </w:pPr>
      <w:r>
        <w:separator/>
      </w:r>
    </w:p>
  </w:footnote>
  <w:footnote w:type="continuationSeparator" w:id="0">
    <w:p w14:paraId="7B6DC8B8" w14:textId="77777777" w:rsidR="00B63FEF" w:rsidRDefault="00B63FEF" w:rsidP="008D56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1F7"/>
    <w:rsid w:val="00000BC6"/>
    <w:rsid w:val="00004BD6"/>
    <w:rsid w:val="00010A7F"/>
    <w:rsid w:val="00017E40"/>
    <w:rsid w:val="0002571D"/>
    <w:rsid w:val="00030D4F"/>
    <w:rsid w:val="0003531E"/>
    <w:rsid w:val="000460BF"/>
    <w:rsid w:val="00060F7D"/>
    <w:rsid w:val="00061EBC"/>
    <w:rsid w:val="00065299"/>
    <w:rsid w:val="00070094"/>
    <w:rsid w:val="00071090"/>
    <w:rsid w:val="0008660D"/>
    <w:rsid w:val="00092FA1"/>
    <w:rsid w:val="00096356"/>
    <w:rsid w:val="000A1459"/>
    <w:rsid w:val="000A27FF"/>
    <w:rsid w:val="000A7C18"/>
    <w:rsid w:val="000E5B2E"/>
    <w:rsid w:val="000F32D5"/>
    <w:rsid w:val="001019F2"/>
    <w:rsid w:val="00101B02"/>
    <w:rsid w:val="001020A5"/>
    <w:rsid w:val="0010482E"/>
    <w:rsid w:val="00113F64"/>
    <w:rsid w:val="001172E9"/>
    <w:rsid w:val="0012073E"/>
    <w:rsid w:val="00124682"/>
    <w:rsid w:val="00126DE9"/>
    <w:rsid w:val="00127D8D"/>
    <w:rsid w:val="00132BBD"/>
    <w:rsid w:val="00140B45"/>
    <w:rsid w:val="00140CF8"/>
    <w:rsid w:val="00143BBD"/>
    <w:rsid w:val="00153713"/>
    <w:rsid w:val="0015393A"/>
    <w:rsid w:val="001579D5"/>
    <w:rsid w:val="00162464"/>
    <w:rsid w:val="0017676B"/>
    <w:rsid w:val="00180C89"/>
    <w:rsid w:val="00180EC4"/>
    <w:rsid w:val="00181789"/>
    <w:rsid w:val="0018297D"/>
    <w:rsid w:val="00185F3E"/>
    <w:rsid w:val="001907C4"/>
    <w:rsid w:val="00193F8A"/>
    <w:rsid w:val="00197F8F"/>
    <w:rsid w:val="001A28C2"/>
    <w:rsid w:val="001A5AAC"/>
    <w:rsid w:val="001B03A3"/>
    <w:rsid w:val="001B0A37"/>
    <w:rsid w:val="001B7EF1"/>
    <w:rsid w:val="001D3423"/>
    <w:rsid w:val="001E0093"/>
    <w:rsid w:val="001F4362"/>
    <w:rsid w:val="001F4EB1"/>
    <w:rsid w:val="001F56AA"/>
    <w:rsid w:val="00211AAF"/>
    <w:rsid w:val="002147E7"/>
    <w:rsid w:val="002176BC"/>
    <w:rsid w:val="00220FC2"/>
    <w:rsid w:val="00221B07"/>
    <w:rsid w:val="00222E4D"/>
    <w:rsid w:val="00224C29"/>
    <w:rsid w:val="00226FA4"/>
    <w:rsid w:val="002334AA"/>
    <w:rsid w:val="00233E09"/>
    <w:rsid w:val="002361F4"/>
    <w:rsid w:val="00237795"/>
    <w:rsid w:val="00240B86"/>
    <w:rsid w:val="00243707"/>
    <w:rsid w:val="0025047B"/>
    <w:rsid w:val="00253074"/>
    <w:rsid w:val="00253E76"/>
    <w:rsid w:val="00254524"/>
    <w:rsid w:val="002624AC"/>
    <w:rsid w:val="00265B0C"/>
    <w:rsid w:val="00266CFC"/>
    <w:rsid w:val="00271967"/>
    <w:rsid w:val="0027197B"/>
    <w:rsid w:val="00294D56"/>
    <w:rsid w:val="002972F2"/>
    <w:rsid w:val="002A1922"/>
    <w:rsid w:val="002A66ED"/>
    <w:rsid w:val="002A729B"/>
    <w:rsid w:val="002B5467"/>
    <w:rsid w:val="002B7552"/>
    <w:rsid w:val="002C23D8"/>
    <w:rsid w:val="002C293F"/>
    <w:rsid w:val="002C40A8"/>
    <w:rsid w:val="002D299D"/>
    <w:rsid w:val="002D485F"/>
    <w:rsid w:val="002D6CD3"/>
    <w:rsid w:val="002D7726"/>
    <w:rsid w:val="002D7E5E"/>
    <w:rsid w:val="002E3014"/>
    <w:rsid w:val="002E650A"/>
    <w:rsid w:val="002F16C9"/>
    <w:rsid w:val="0030346C"/>
    <w:rsid w:val="00306A0E"/>
    <w:rsid w:val="003076D9"/>
    <w:rsid w:val="00312948"/>
    <w:rsid w:val="00313E3A"/>
    <w:rsid w:val="00316F94"/>
    <w:rsid w:val="00317C9F"/>
    <w:rsid w:val="00323E66"/>
    <w:rsid w:val="00326E27"/>
    <w:rsid w:val="00327AAD"/>
    <w:rsid w:val="00333EE8"/>
    <w:rsid w:val="00342760"/>
    <w:rsid w:val="0035368E"/>
    <w:rsid w:val="00364251"/>
    <w:rsid w:val="00372345"/>
    <w:rsid w:val="00374B8C"/>
    <w:rsid w:val="00376937"/>
    <w:rsid w:val="00387F25"/>
    <w:rsid w:val="003C0495"/>
    <w:rsid w:val="003C098F"/>
    <w:rsid w:val="003C167A"/>
    <w:rsid w:val="003C3FF0"/>
    <w:rsid w:val="003C794B"/>
    <w:rsid w:val="003D4DC4"/>
    <w:rsid w:val="003D7ECA"/>
    <w:rsid w:val="003E7D4F"/>
    <w:rsid w:val="003F58EB"/>
    <w:rsid w:val="003F76B2"/>
    <w:rsid w:val="0042698A"/>
    <w:rsid w:val="004333EC"/>
    <w:rsid w:val="00440DD8"/>
    <w:rsid w:val="00444E41"/>
    <w:rsid w:val="004451F4"/>
    <w:rsid w:val="00450172"/>
    <w:rsid w:val="004522AA"/>
    <w:rsid w:val="004547D2"/>
    <w:rsid w:val="00455450"/>
    <w:rsid w:val="004611FF"/>
    <w:rsid w:val="00462BE9"/>
    <w:rsid w:val="004660E8"/>
    <w:rsid w:val="00486CEC"/>
    <w:rsid w:val="00491647"/>
    <w:rsid w:val="004A2BE4"/>
    <w:rsid w:val="004B4670"/>
    <w:rsid w:val="004C63AF"/>
    <w:rsid w:val="004D2F54"/>
    <w:rsid w:val="004D62A7"/>
    <w:rsid w:val="004E19F8"/>
    <w:rsid w:val="004E5E1C"/>
    <w:rsid w:val="004F3263"/>
    <w:rsid w:val="004F7589"/>
    <w:rsid w:val="0050151E"/>
    <w:rsid w:val="00520101"/>
    <w:rsid w:val="005226CD"/>
    <w:rsid w:val="00525A09"/>
    <w:rsid w:val="005357CB"/>
    <w:rsid w:val="00536F24"/>
    <w:rsid w:val="005422D6"/>
    <w:rsid w:val="00553B8A"/>
    <w:rsid w:val="00577B26"/>
    <w:rsid w:val="005826FB"/>
    <w:rsid w:val="00586CAF"/>
    <w:rsid w:val="00593F93"/>
    <w:rsid w:val="005962B2"/>
    <w:rsid w:val="005A1D80"/>
    <w:rsid w:val="005A4D22"/>
    <w:rsid w:val="005B403B"/>
    <w:rsid w:val="005E5B1A"/>
    <w:rsid w:val="005E6144"/>
    <w:rsid w:val="005E665D"/>
    <w:rsid w:val="005F4EC4"/>
    <w:rsid w:val="005F5FC0"/>
    <w:rsid w:val="0060055B"/>
    <w:rsid w:val="00604FB4"/>
    <w:rsid w:val="00610E95"/>
    <w:rsid w:val="00622878"/>
    <w:rsid w:val="006263D5"/>
    <w:rsid w:val="00635A65"/>
    <w:rsid w:val="00640C1B"/>
    <w:rsid w:val="00645168"/>
    <w:rsid w:val="0064794F"/>
    <w:rsid w:val="00662D6A"/>
    <w:rsid w:val="00675AD5"/>
    <w:rsid w:val="00677A5A"/>
    <w:rsid w:val="00684052"/>
    <w:rsid w:val="006A3875"/>
    <w:rsid w:val="006A4B67"/>
    <w:rsid w:val="006A759A"/>
    <w:rsid w:val="006B2E06"/>
    <w:rsid w:val="006B7A19"/>
    <w:rsid w:val="006C0C6F"/>
    <w:rsid w:val="006D2BD1"/>
    <w:rsid w:val="006F0274"/>
    <w:rsid w:val="006F7B71"/>
    <w:rsid w:val="0071173A"/>
    <w:rsid w:val="00724796"/>
    <w:rsid w:val="0074301E"/>
    <w:rsid w:val="00743C0E"/>
    <w:rsid w:val="0075409B"/>
    <w:rsid w:val="00754A88"/>
    <w:rsid w:val="00757FFB"/>
    <w:rsid w:val="00760DAF"/>
    <w:rsid w:val="00775F31"/>
    <w:rsid w:val="007842E8"/>
    <w:rsid w:val="00785ABC"/>
    <w:rsid w:val="007B4E0C"/>
    <w:rsid w:val="007C044C"/>
    <w:rsid w:val="007C4A1C"/>
    <w:rsid w:val="007D1FB0"/>
    <w:rsid w:val="007D2013"/>
    <w:rsid w:val="007D39AF"/>
    <w:rsid w:val="007D5C0E"/>
    <w:rsid w:val="007E16C3"/>
    <w:rsid w:val="007E73BE"/>
    <w:rsid w:val="007E756C"/>
    <w:rsid w:val="007F1770"/>
    <w:rsid w:val="007F6B98"/>
    <w:rsid w:val="0080291E"/>
    <w:rsid w:val="00803701"/>
    <w:rsid w:val="00804B93"/>
    <w:rsid w:val="00815EA0"/>
    <w:rsid w:val="008233D4"/>
    <w:rsid w:val="00826B00"/>
    <w:rsid w:val="00826D88"/>
    <w:rsid w:val="0083157B"/>
    <w:rsid w:val="0084166F"/>
    <w:rsid w:val="00843863"/>
    <w:rsid w:val="00843BBD"/>
    <w:rsid w:val="008600D0"/>
    <w:rsid w:val="00872329"/>
    <w:rsid w:val="00882AD1"/>
    <w:rsid w:val="008A2DD2"/>
    <w:rsid w:val="008A615E"/>
    <w:rsid w:val="008A6790"/>
    <w:rsid w:val="008B30B2"/>
    <w:rsid w:val="008B35DA"/>
    <w:rsid w:val="008C06F9"/>
    <w:rsid w:val="008C0865"/>
    <w:rsid w:val="008D4A75"/>
    <w:rsid w:val="008D56DC"/>
    <w:rsid w:val="008E56C9"/>
    <w:rsid w:val="008F27C2"/>
    <w:rsid w:val="008F6A39"/>
    <w:rsid w:val="0092212E"/>
    <w:rsid w:val="009352FA"/>
    <w:rsid w:val="00942CE9"/>
    <w:rsid w:val="00943FBB"/>
    <w:rsid w:val="00944D4F"/>
    <w:rsid w:val="00952D1A"/>
    <w:rsid w:val="00954AB9"/>
    <w:rsid w:val="00955200"/>
    <w:rsid w:val="00955D8A"/>
    <w:rsid w:val="00957660"/>
    <w:rsid w:val="009605F5"/>
    <w:rsid w:val="00961880"/>
    <w:rsid w:val="00973B2D"/>
    <w:rsid w:val="00984607"/>
    <w:rsid w:val="00986A2F"/>
    <w:rsid w:val="00987618"/>
    <w:rsid w:val="00995518"/>
    <w:rsid w:val="009A26ED"/>
    <w:rsid w:val="009B4FE1"/>
    <w:rsid w:val="009D1028"/>
    <w:rsid w:val="009E14BA"/>
    <w:rsid w:val="009E32A4"/>
    <w:rsid w:val="009F1654"/>
    <w:rsid w:val="009F5797"/>
    <w:rsid w:val="009F62B7"/>
    <w:rsid w:val="00A0709A"/>
    <w:rsid w:val="00A15111"/>
    <w:rsid w:val="00A15657"/>
    <w:rsid w:val="00A205D3"/>
    <w:rsid w:val="00A20CA6"/>
    <w:rsid w:val="00A36682"/>
    <w:rsid w:val="00A36A74"/>
    <w:rsid w:val="00A72A04"/>
    <w:rsid w:val="00A80991"/>
    <w:rsid w:val="00A9354D"/>
    <w:rsid w:val="00AA02AA"/>
    <w:rsid w:val="00AA0F0E"/>
    <w:rsid w:val="00AA138D"/>
    <w:rsid w:val="00AA47F7"/>
    <w:rsid w:val="00AA5178"/>
    <w:rsid w:val="00AC5FF1"/>
    <w:rsid w:val="00AD0C7E"/>
    <w:rsid w:val="00AD4A98"/>
    <w:rsid w:val="00AF1734"/>
    <w:rsid w:val="00AF3184"/>
    <w:rsid w:val="00AF55BE"/>
    <w:rsid w:val="00B11949"/>
    <w:rsid w:val="00B17EC4"/>
    <w:rsid w:val="00B17FAC"/>
    <w:rsid w:val="00B2153F"/>
    <w:rsid w:val="00B23D5D"/>
    <w:rsid w:val="00B24A6C"/>
    <w:rsid w:val="00B27628"/>
    <w:rsid w:val="00B33F81"/>
    <w:rsid w:val="00B50FFE"/>
    <w:rsid w:val="00B63FEF"/>
    <w:rsid w:val="00B6495C"/>
    <w:rsid w:val="00B70639"/>
    <w:rsid w:val="00B711D2"/>
    <w:rsid w:val="00B71CC5"/>
    <w:rsid w:val="00B76136"/>
    <w:rsid w:val="00B83582"/>
    <w:rsid w:val="00B90F7F"/>
    <w:rsid w:val="00B9131F"/>
    <w:rsid w:val="00B91D44"/>
    <w:rsid w:val="00B91FA7"/>
    <w:rsid w:val="00BA00D6"/>
    <w:rsid w:val="00BB7721"/>
    <w:rsid w:val="00BC1283"/>
    <w:rsid w:val="00BC29F8"/>
    <w:rsid w:val="00BC2E3C"/>
    <w:rsid w:val="00BC4B16"/>
    <w:rsid w:val="00BC5C95"/>
    <w:rsid w:val="00BC7457"/>
    <w:rsid w:val="00BC764F"/>
    <w:rsid w:val="00BD10C3"/>
    <w:rsid w:val="00BD314D"/>
    <w:rsid w:val="00BE0CB5"/>
    <w:rsid w:val="00BE118E"/>
    <w:rsid w:val="00BE6C7A"/>
    <w:rsid w:val="00C0647D"/>
    <w:rsid w:val="00C144E4"/>
    <w:rsid w:val="00C22B1D"/>
    <w:rsid w:val="00C34820"/>
    <w:rsid w:val="00C36E4B"/>
    <w:rsid w:val="00C416C3"/>
    <w:rsid w:val="00C43A43"/>
    <w:rsid w:val="00C46164"/>
    <w:rsid w:val="00C511D2"/>
    <w:rsid w:val="00C561F5"/>
    <w:rsid w:val="00C57D6B"/>
    <w:rsid w:val="00C64FBF"/>
    <w:rsid w:val="00C664A7"/>
    <w:rsid w:val="00C7196F"/>
    <w:rsid w:val="00C726B1"/>
    <w:rsid w:val="00C8294D"/>
    <w:rsid w:val="00C97623"/>
    <w:rsid w:val="00CA2E9C"/>
    <w:rsid w:val="00CA436A"/>
    <w:rsid w:val="00CA45C5"/>
    <w:rsid w:val="00CA6476"/>
    <w:rsid w:val="00CB5F79"/>
    <w:rsid w:val="00CC1A57"/>
    <w:rsid w:val="00CC669B"/>
    <w:rsid w:val="00CD177F"/>
    <w:rsid w:val="00CD375B"/>
    <w:rsid w:val="00CD6809"/>
    <w:rsid w:val="00CE172D"/>
    <w:rsid w:val="00CE4B89"/>
    <w:rsid w:val="00CF0BC3"/>
    <w:rsid w:val="00CF3DF6"/>
    <w:rsid w:val="00CF448B"/>
    <w:rsid w:val="00CF7439"/>
    <w:rsid w:val="00D0008F"/>
    <w:rsid w:val="00D004A4"/>
    <w:rsid w:val="00D00EED"/>
    <w:rsid w:val="00D052AF"/>
    <w:rsid w:val="00D13CFD"/>
    <w:rsid w:val="00D22E95"/>
    <w:rsid w:val="00D24099"/>
    <w:rsid w:val="00D41A86"/>
    <w:rsid w:val="00D427FB"/>
    <w:rsid w:val="00D55A6C"/>
    <w:rsid w:val="00D57FBA"/>
    <w:rsid w:val="00D62A9E"/>
    <w:rsid w:val="00D637D9"/>
    <w:rsid w:val="00D63A05"/>
    <w:rsid w:val="00D705CB"/>
    <w:rsid w:val="00D72021"/>
    <w:rsid w:val="00D84236"/>
    <w:rsid w:val="00D85964"/>
    <w:rsid w:val="00DA25C5"/>
    <w:rsid w:val="00DA2DD5"/>
    <w:rsid w:val="00DA50C7"/>
    <w:rsid w:val="00DC444D"/>
    <w:rsid w:val="00DC7541"/>
    <w:rsid w:val="00DD2FAF"/>
    <w:rsid w:val="00DD38F0"/>
    <w:rsid w:val="00E141D9"/>
    <w:rsid w:val="00E22B6B"/>
    <w:rsid w:val="00E32540"/>
    <w:rsid w:val="00E32583"/>
    <w:rsid w:val="00E346AE"/>
    <w:rsid w:val="00E42FE7"/>
    <w:rsid w:val="00E45A74"/>
    <w:rsid w:val="00E5177B"/>
    <w:rsid w:val="00E53902"/>
    <w:rsid w:val="00E55869"/>
    <w:rsid w:val="00E61D85"/>
    <w:rsid w:val="00E64458"/>
    <w:rsid w:val="00E67CAD"/>
    <w:rsid w:val="00E73A24"/>
    <w:rsid w:val="00E83908"/>
    <w:rsid w:val="00E84FCF"/>
    <w:rsid w:val="00E97CC1"/>
    <w:rsid w:val="00EA43A9"/>
    <w:rsid w:val="00EB092B"/>
    <w:rsid w:val="00EB3515"/>
    <w:rsid w:val="00EC1126"/>
    <w:rsid w:val="00EC347C"/>
    <w:rsid w:val="00ED6D9D"/>
    <w:rsid w:val="00ED6DFB"/>
    <w:rsid w:val="00EE0D52"/>
    <w:rsid w:val="00EF08AB"/>
    <w:rsid w:val="00EF5FD8"/>
    <w:rsid w:val="00F04327"/>
    <w:rsid w:val="00F116AD"/>
    <w:rsid w:val="00F22EEF"/>
    <w:rsid w:val="00F231E7"/>
    <w:rsid w:val="00F23883"/>
    <w:rsid w:val="00F2669A"/>
    <w:rsid w:val="00F27653"/>
    <w:rsid w:val="00F3200A"/>
    <w:rsid w:val="00F351DE"/>
    <w:rsid w:val="00F36215"/>
    <w:rsid w:val="00F3745F"/>
    <w:rsid w:val="00F4038C"/>
    <w:rsid w:val="00F44F34"/>
    <w:rsid w:val="00F45891"/>
    <w:rsid w:val="00F53217"/>
    <w:rsid w:val="00F5614C"/>
    <w:rsid w:val="00F64D99"/>
    <w:rsid w:val="00F656E1"/>
    <w:rsid w:val="00F657E9"/>
    <w:rsid w:val="00F713FF"/>
    <w:rsid w:val="00F757C7"/>
    <w:rsid w:val="00F8655A"/>
    <w:rsid w:val="00FA0B69"/>
    <w:rsid w:val="00FA6451"/>
    <w:rsid w:val="00FB1D0E"/>
    <w:rsid w:val="00FB2307"/>
    <w:rsid w:val="00FC222D"/>
    <w:rsid w:val="00FC2A2F"/>
    <w:rsid w:val="00FC433C"/>
    <w:rsid w:val="00FC6EB0"/>
    <w:rsid w:val="00FD11F7"/>
    <w:rsid w:val="00FD24F3"/>
    <w:rsid w:val="00FD529C"/>
    <w:rsid w:val="00FD6EC4"/>
    <w:rsid w:val="00FE2FCF"/>
    <w:rsid w:val="00FE71FF"/>
    <w:rsid w:val="00FF7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018F37"/>
  <w15:docId w15:val="{17661A09-9827-4223-80D1-D3A8846A9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40" w:lineRule="exact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D11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D56D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D56DC"/>
  </w:style>
  <w:style w:type="paragraph" w:styleId="a5">
    <w:name w:val="footer"/>
    <w:basedOn w:val="a"/>
    <w:link w:val="Char0"/>
    <w:uiPriority w:val="99"/>
    <w:unhideWhenUsed/>
    <w:rsid w:val="008D56D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D56DC"/>
  </w:style>
  <w:style w:type="paragraph" w:styleId="a6">
    <w:name w:val="Balloon Text"/>
    <w:basedOn w:val="a"/>
    <w:link w:val="Char1"/>
    <w:uiPriority w:val="99"/>
    <w:semiHidden/>
    <w:unhideWhenUsed/>
    <w:rsid w:val="00FC2A2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C2A2F"/>
    <w:rPr>
      <w:rFonts w:asciiTheme="majorHAnsi" w:eastAsiaTheme="majorEastAsia" w:hAnsiTheme="majorHAnsi" w:cstheme="majorBid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042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2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상원(내과학교실)</dc:creator>
  <cp:keywords/>
  <dc:description/>
  <cp:lastModifiedBy>안성수(용인)류마티스내과)</cp:lastModifiedBy>
  <cp:revision>13</cp:revision>
  <cp:lastPrinted>2018-03-19T01:05:00Z</cp:lastPrinted>
  <dcterms:created xsi:type="dcterms:W3CDTF">2022-12-18T05:34:00Z</dcterms:created>
  <dcterms:modified xsi:type="dcterms:W3CDTF">2023-09-08T21:58:00Z</dcterms:modified>
</cp:coreProperties>
</file>